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9D8" w:rsidRPr="00440D82" w:rsidRDefault="00D54A5B">
      <w:pPr>
        <w:rPr>
          <w:highlight w:val="yellow"/>
        </w:rPr>
      </w:pPr>
      <w:r>
        <w:rPr>
          <w:b/>
          <w:highlight w:val="yellow"/>
        </w:rPr>
        <w:t>S2</w:t>
      </w:r>
      <w:bookmarkStart w:id="0" w:name="_GoBack"/>
      <w:bookmarkEnd w:id="0"/>
      <w:r w:rsidR="00440D82">
        <w:rPr>
          <w:b/>
          <w:highlight w:val="yellow"/>
        </w:rPr>
        <w:t xml:space="preserve"> Table</w:t>
      </w:r>
      <w:r w:rsidR="00F779D8" w:rsidRPr="00440D82">
        <w:rPr>
          <w:highlight w:val="yellow"/>
        </w:rPr>
        <w:t>. Identification for all jatropha accessions used in this study and the measurements for weight of 100 seeds (</w:t>
      </w:r>
      <w:r w:rsidR="00F779D8" w:rsidRPr="00440D82">
        <w:rPr>
          <w:b/>
          <w:color w:val="000000"/>
          <w:highlight w:val="yellow"/>
        </w:rPr>
        <w:t>W100S</w:t>
      </w:r>
      <w:r w:rsidR="00F779D8" w:rsidRPr="00440D82">
        <w:rPr>
          <w:color w:val="000000"/>
          <w:highlight w:val="yellow"/>
        </w:rPr>
        <w:t>, g</w:t>
      </w:r>
      <w:r w:rsidR="00F779D8" w:rsidRPr="00440D82">
        <w:rPr>
          <w:highlight w:val="yellow"/>
        </w:rPr>
        <w:t>), seed oil content (</w:t>
      </w:r>
      <w:r w:rsidR="00F779D8" w:rsidRPr="00440D82">
        <w:rPr>
          <w:b/>
          <w:highlight w:val="yellow"/>
        </w:rPr>
        <w:t>SOC</w:t>
      </w:r>
      <w:r w:rsidR="00F779D8" w:rsidRPr="00440D82">
        <w:rPr>
          <w:highlight w:val="yellow"/>
        </w:rPr>
        <w:t>, %), and phorbol ester concentration (</w:t>
      </w:r>
      <w:r w:rsidR="00F779D8" w:rsidRPr="00440D82">
        <w:rPr>
          <w:b/>
          <w:highlight w:val="yellow"/>
        </w:rPr>
        <w:t>PEC</w:t>
      </w:r>
      <w:r w:rsidR="00F779D8" w:rsidRPr="00440D82">
        <w:rPr>
          <w:highlight w:val="yellow"/>
        </w:rPr>
        <w:t>, mg/g).</w:t>
      </w:r>
    </w:p>
    <w:tbl>
      <w:tblPr>
        <w:tblStyle w:val="Tabelacomgrade"/>
        <w:tblW w:w="108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  <w:gridCol w:w="2160"/>
      </w:tblGrid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b/>
                <w:color w:val="000000"/>
                <w:highlight w:val="yellow"/>
              </w:rPr>
            </w:pPr>
            <w:r w:rsidRPr="00440D82">
              <w:rPr>
                <w:b/>
                <w:color w:val="000000"/>
                <w:highlight w:val="yellow"/>
              </w:rPr>
              <w:t>Accessions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b/>
                <w:color w:val="000000"/>
                <w:highlight w:val="yellow"/>
              </w:rPr>
            </w:pPr>
            <w:r w:rsidRPr="00440D82">
              <w:rPr>
                <w:b/>
                <w:color w:val="000000"/>
                <w:highlight w:val="yellow"/>
              </w:rPr>
              <w:t>Block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b/>
                <w:color w:val="000000"/>
                <w:highlight w:val="yellow"/>
              </w:rPr>
            </w:pPr>
            <w:r w:rsidRPr="00440D82">
              <w:rPr>
                <w:b/>
                <w:color w:val="000000"/>
                <w:highlight w:val="yellow"/>
              </w:rPr>
              <w:t>W100S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b/>
                <w:color w:val="000000"/>
                <w:highlight w:val="yellow"/>
              </w:rPr>
            </w:pPr>
            <w:r w:rsidRPr="00440D82">
              <w:rPr>
                <w:b/>
                <w:color w:val="000000"/>
                <w:highlight w:val="yellow"/>
              </w:rPr>
              <w:t>SOC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:rsidR="00F779D8" w:rsidRPr="00440D82" w:rsidRDefault="00F779D8">
            <w:pPr>
              <w:jc w:val="right"/>
              <w:rPr>
                <w:b/>
                <w:color w:val="000000"/>
                <w:highlight w:val="yellow"/>
              </w:rPr>
            </w:pPr>
            <w:r w:rsidRPr="00440D82">
              <w:rPr>
                <w:b/>
                <w:color w:val="000000"/>
                <w:highlight w:val="yellow"/>
              </w:rPr>
              <w:t>PEC</w:t>
            </w:r>
          </w:p>
        </w:tc>
      </w:tr>
      <w:tr w:rsidR="00F779D8" w:rsidRPr="00440D82" w:rsidTr="00F779D8"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0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9.556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16015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7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0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4.42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0283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5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0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60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045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0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4.57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0.457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3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0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6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7606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4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0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84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4628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0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5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057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5.8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0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88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4921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8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0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5.7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5.7824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2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0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3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1004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3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0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82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1114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0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52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7562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8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0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0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7478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0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4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9877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9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0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81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4710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0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4.20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6029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1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4.3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2412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5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1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6.01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4705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8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1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6.87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3803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4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1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4.78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0.4438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1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4.1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0.484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0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1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4.48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5558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1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64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9.4639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8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1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71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0.5330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4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1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8341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8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1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4.39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4831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9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1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7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8824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6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1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49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2371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5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1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4.80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6445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5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1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4.03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8178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1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8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8265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0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1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4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6.018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1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1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7.27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5583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1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71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4122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3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2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8.15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4910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3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2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85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5.5869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2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7.03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4927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9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2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3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375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2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81.03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7388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lastRenderedPageBreak/>
              <w:t>12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4.89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4960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5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2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26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9469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5.0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2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7.18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3500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2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68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1441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2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1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9710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1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2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03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0.7527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2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0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7613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1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58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9874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7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5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1362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6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2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9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4756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3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2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6.552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3618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9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2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2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8.5577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7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2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5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9.3092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2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80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5504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8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2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79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0.7015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0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3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5.18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2227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9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3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6.33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8969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3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4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9183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6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3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5.65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8.0647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5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3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88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1200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6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3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88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1379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3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3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6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7416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5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3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4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5.4187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3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3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4.20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91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3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2.85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7844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1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3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00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9571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3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8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9465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3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4575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3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42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6893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3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6.8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6003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6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3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1.9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1936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7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3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4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0547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7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3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3352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7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4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71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3368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4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04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6969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7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4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7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4645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7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4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4.83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3639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4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63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1136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4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4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0.0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7969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9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4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36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1656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3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4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56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6928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1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4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71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0.2608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4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48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979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5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4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4.48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4705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5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4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1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591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8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4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1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3136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7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lastRenderedPageBreak/>
              <w:t>14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40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098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2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4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6.6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0.2014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2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4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18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1825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5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5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96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0.5807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5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79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0046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1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5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0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5888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7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5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59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4315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5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61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1304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9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5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17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0323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5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09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9.9802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8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5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48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5349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8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5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75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5246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6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5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73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6.9033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7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5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74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5556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7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5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45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79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5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95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1027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5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28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3628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5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65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8811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9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5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4.43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6727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5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5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9824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2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5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24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717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5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0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3222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3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5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29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6708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7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6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57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7842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6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6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5.48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3123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6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6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27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3782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6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11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5.0228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6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6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09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2826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1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6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6.61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8291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7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6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5.71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0.0768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6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8.67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2815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8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6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6.74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8.684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6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84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6258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3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6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4.17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2424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6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3.67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1288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6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6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5.8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5037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6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19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6.5970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7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6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50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038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6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89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2195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3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6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8.37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865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0.0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6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7.93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8454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0.0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7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59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8818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0.0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7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4.1973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5242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.5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7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9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8.1819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7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5.63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3195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7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3.77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5.0197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5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lastRenderedPageBreak/>
              <w:t>17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5.504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3105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8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7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54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2470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9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7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77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8194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9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7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0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7899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1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7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49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3674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7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32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3779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3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7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99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828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1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7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15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5.20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8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7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20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9973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7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6.57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2860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6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7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43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236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9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8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4.57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8158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5.3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8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5.3257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6753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9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8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4.8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4765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8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5.5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9983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8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97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288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5.0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8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0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3850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8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6593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7917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0.0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8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4.7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7649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0.0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8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5.97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0.8099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9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8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6.67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9419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4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8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64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1369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9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8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6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7946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8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8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894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738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8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45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5.5127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9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8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14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8028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8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6.7537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4803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8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56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9.7537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8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6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2954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9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3.94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0218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1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9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91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5.3767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0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9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24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3003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9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9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47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620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9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34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3575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5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9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4786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3678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9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6.86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6275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7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9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84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526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6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9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16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6325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5.2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9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00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9482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9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9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48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8174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9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9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74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8026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0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9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17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3791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9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9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55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5.9983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9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74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0820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5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9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68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0.3035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9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45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748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lastRenderedPageBreak/>
              <w:t>19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6.25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9239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0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2.81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0906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3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0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73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9.2556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1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0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4.90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9.7925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6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0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6.324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5.6140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5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0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224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4757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4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0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01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4681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3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0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07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7239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8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0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7670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8324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0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1.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4738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7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0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95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5754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0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59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4986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1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0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10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0084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0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96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262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0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17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7053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7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0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70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0304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7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0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5.6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7.120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9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0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2.90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1249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0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4.13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8.9338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7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0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31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6797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7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0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40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9.8628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6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1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80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4985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5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1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60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6766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1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85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7974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5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1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11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9711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3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1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5.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0525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6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1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15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8450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3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1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7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2674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3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1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99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5891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1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9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8675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7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1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74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6833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1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1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88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3646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1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1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5.9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6753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9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1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48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0600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8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1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4.65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3499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5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1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96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5323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9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1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6.23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9350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3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1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9444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5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1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08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0256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3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2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7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0518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2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5.19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8632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7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2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6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9397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0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2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03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5615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1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2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68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2553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6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2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74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7634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1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2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1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6.7889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4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lastRenderedPageBreak/>
              <w:t>22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64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145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3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2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84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9105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2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6506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6.3296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3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2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5.59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0068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1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2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35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5.2939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7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93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5303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67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9.2940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2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2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34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2302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7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2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9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2772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8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2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8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6137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2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15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5740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8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2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33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5482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2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78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5.9149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1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3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4.48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2018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1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3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38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7901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3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4.80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0.3995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3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3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14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6836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3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23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7859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1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3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4.79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7138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3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20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9.4901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2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3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5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5057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3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76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6135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8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3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74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7063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3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6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0.4977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5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3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5.73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5324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8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3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72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9321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7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3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85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5872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5.0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3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8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3714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0.9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3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35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0904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3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3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58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8.6837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3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07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3754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9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3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62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1285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5.0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3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88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4845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4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34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0.030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4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0667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2243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4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5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0.2722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5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4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4.4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1504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4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49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5364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6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4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6.61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1749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4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4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0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1451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6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4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51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7284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8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4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26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6506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4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3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9988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5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29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8751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6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5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6.4495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5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5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94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28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5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lastRenderedPageBreak/>
              <w:t>25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4.85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7597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7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5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58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0868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5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08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6744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5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15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0259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5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05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5.0265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8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5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94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8412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5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1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1970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5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5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6.64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9.8556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5.0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5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0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0.4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5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07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6286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1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5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68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6084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3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5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06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7503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7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5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22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399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5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93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4721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5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54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5.4360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8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6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11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6390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1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6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00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4252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6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6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2.35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5.315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6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99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6.800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7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6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41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7.8505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6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3.63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6.1696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3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6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0243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3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6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0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4135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6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84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7669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5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6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4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6.3294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5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6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2956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7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6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85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3091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1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6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4.69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2970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6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58.7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4836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2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6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2.71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8.658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7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6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3.90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4279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5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6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2.85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64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6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6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4.3915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7395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6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2.76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8418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9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6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3.80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7951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1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7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1.06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8811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5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7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58.6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6097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7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6.96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6888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1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7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6.15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9741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5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7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59.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6400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7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5.04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9.9118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7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4.5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7386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7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56.187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0676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1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7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2.90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9864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2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7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2.05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6660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7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3.20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5169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5.0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lastRenderedPageBreak/>
              <w:t>27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1.9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2806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9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7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2.50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5337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6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7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63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2854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1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7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2.91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3470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5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7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5.10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5420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7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1.3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333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7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4.90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2469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2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8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97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3733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3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8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5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074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9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8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58.5366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4015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9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8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5889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8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58.85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0.8304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6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8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2.73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1882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8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4.116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4572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1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8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2.48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6856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8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87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5397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8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8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80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5.1243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6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9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02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2193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9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9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8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3.6366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9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2.0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8969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9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6.1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4775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9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2668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1929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0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9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08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7.1142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5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9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4.33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6899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36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9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3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5.4376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1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0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4.78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2854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73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0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40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0535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0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57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6942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0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4.06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4837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0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72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4361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6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0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76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39297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12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0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6.9810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6860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09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0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0.5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4.0386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0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0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7.0864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2614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61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09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32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7543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6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1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602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3292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2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1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1.83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0780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5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1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6.5811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439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1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1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6.788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2511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58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1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9.66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8053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.97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1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73.6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1.29243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.95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1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0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73331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.4</w:t>
            </w:r>
          </w:p>
        </w:tc>
      </w:tr>
      <w:tr w:rsidR="00F779D8" w:rsidRPr="00440D82" w:rsidTr="00F779D8"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315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68.192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  <w:highlight w:val="yellow"/>
              </w:rPr>
            </w:pPr>
            <w:r w:rsidRPr="00440D82">
              <w:rPr>
                <w:color w:val="000000"/>
                <w:highlight w:val="yellow"/>
              </w:rPr>
              <w:t>42.17844</w:t>
            </w:r>
          </w:p>
        </w:tc>
        <w:tc>
          <w:tcPr>
            <w:tcW w:w="2160" w:type="dxa"/>
            <w:vAlign w:val="bottom"/>
          </w:tcPr>
          <w:p w:rsidR="00F779D8" w:rsidRPr="00440D82" w:rsidRDefault="00F779D8">
            <w:pPr>
              <w:jc w:val="right"/>
              <w:rPr>
                <w:color w:val="000000"/>
              </w:rPr>
            </w:pPr>
            <w:r w:rsidRPr="00440D82">
              <w:rPr>
                <w:color w:val="000000"/>
                <w:highlight w:val="yellow"/>
              </w:rPr>
              <w:t>4.22</w:t>
            </w:r>
          </w:p>
        </w:tc>
      </w:tr>
    </w:tbl>
    <w:p w:rsidR="00C028D6" w:rsidRPr="00440D82" w:rsidRDefault="00C028D6"/>
    <w:sectPr w:rsidR="00C028D6" w:rsidRPr="00440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265A" w:rsidRDefault="0081265A" w:rsidP="00F779D8">
      <w:pPr>
        <w:spacing w:line="240" w:lineRule="auto"/>
      </w:pPr>
      <w:r>
        <w:separator/>
      </w:r>
    </w:p>
  </w:endnote>
  <w:endnote w:type="continuationSeparator" w:id="0">
    <w:p w:rsidR="0081265A" w:rsidRDefault="0081265A" w:rsidP="00F779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265A" w:rsidRDefault="0081265A" w:rsidP="00F779D8">
      <w:pPr>
        <w:spacing w:line="240" w:lineRule="auto"/>
      </w:pPr>
      <w:r>
        <w:separator/>
      </w:r>
    </w:p>
  </w:footnote>
  <w:footnote w:type="continuationSeparator" w:id="0">
    <w:p w:rsidR="0081265A" w:rsidRDefault="0081265A" w:rsidP="00F779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9D8"/>
    <w:rsid w:val="002A1D89"/>
    <w:rsid w:val="00440D82"/>
    <w:rsid w:val="0081265A"/>
    <w:rsid w:val="00C028D6"/>
    <w:rsid w:val="00D54A5B"/>
    <w:rsid w:val="00F7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779D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F779D8"/>
    <w:pPr>
      <w:tabs>
        <w:tab w:val="center" w:pos="4680"/>
        <w:tab w:val="right" w:pos="9360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779D8"/>
  </w:style>
  <w:style w:type="paragraph" w:styleId="Rodap">
    <w:name w:val="footer"/>
    <w:basedOn w:val="Normal"/>
    <w:link w:val="RodapChar"/>
    <w:uiPriority w:val="99"/>
    <w:unhideWhenUsed/>
    <w:rsid w:val="00F779D8"/>
    <w:pPr>
      <w:tabs>
        <w:tab w:val="center" w:pos="4680"/>
        <w:tab w:val="right" w:pos="9360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779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779D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F779D8"/>
    <w:pPr>
      <w:tabs>
        <w:tab w:val="center" w:pos="4680"/>
        <w:tab w:val="right" w:pos="9360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779D8"/>
  </w:style>
  <w:style w:type="paragraph" w:styleId="Rodap">
    <w:name w:val="footer"/>
    <w:basedOn w:val="Normal"/>
    <w:link w:val="RodapChar"/>
    <w:uiPriority w:val="99"/>
    <w:unhideWhenUsed/>
    <w:rsid w:val="00F779D8"/>
    <w:pPr>
      <w:tabs>
        <w:tab w:val="center" w:pos="4680"/>
        <w:tab w:val="right" w:pos="9360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779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1577</Words>
  <Characters>8522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</dc:creator>
  <cp:lastModifiedBy>PCW2</cp:lastModifiedBy>
  <cp:revision>3</cp:revision>
  <dcterms:created xsi:type="dcterms:W3CDTF">2016-05-15T23:04:00Z</dcterms:created>
  <dcterms:modified xsi:type="dcterms:W3CDTF">2016-05-16T14:46:00Z</dcterms:modified>
</cp:coreProperties>
</file>